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4B7C4A" w14:textId="1F7AAA8F" w:rsidR="000A7922" w:rsidRDefault="000A7922" w:rsidP="000A7922">
      <w:r>
        <w:t>Supplement Table</w:t>
      </w:r>
      <w:r>
        <w:t xml:space="preserve"> 1</w:t>
      </w:r>
      <w:r>
        <w:t xml:space="preserve"> </w:t>
      </w:r>
      <w:r w:rsidRPr="004B4596">
        <w:t>Predicted percentages of childbirth location given intervention scenario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78"/>
        <w:gridCol w:w="1749"/>
        <w:gridCol w:w="1362"/>
        <w:gridCol w:w="1570"/>
        <w:gridCol w:w="1801"/>
      </w:tblGrid>
      <w:tr w:rsidR="000A7922" w:rsidRPr="0099331C" w14:paraId="5FDCC8BD" w14:textId="77777777" w:rsidTr="00903DDC">
        <w:trPr>
          <w:trHeight w:val="20"/>
        </w:trPr>
        <w:tc>
          <w:tcPr>
            <w:tcW w:w="153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AEBEF89" w14:textId="77777777" w:rsidR="000A7922" w:rsidRPr="0099331C" w:rsidRDefault="000A7922" w:rsidP="00903DDC">
            <w:pPr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12DA4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ublic clinic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0C260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ublic hospital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D8F87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ivate facility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B7FFCA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ome</w:t>
            </w:r>
          </w:p>
        </w:tc>
      </w:tr>
      <w:tr w:rsidR="000A7922" w:rsidRPr="0099331C" w14:paraId="0DDA9D41" w14:textId="77777777" w:rsidTr="00903DDC">
        <w:trPr>
          <w:trHeight w:val="20"/>
        </w:trPr>
        <w:tc>
          <w:tcPr>
            <w:tcW w:w="1538" w:type="pct"/>
            <w:vMerge w:val="restart"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DEB21" w14:textId="77777777" w:rsidR="000A7922" w:rsidRPr="0099331C" w:rsidRDefault="000A7922" w:rsidP="00903DDC">
            <w:pPr>
              <w:rPr>
                <w:rFonts w:ascii="Garamond" w:eastAsia="Times New Roman" w:hAnsi="Garamond" w:cs="Calibri"/>
                <w:color w:val="000000"/>
              </w:rPr>
            </w:pPr>
            <w:r w:rsidRPr="0099331C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1D1E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D05C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FF56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5CA2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0A7922" w:rsidRPr="0099331C" w14:paraId="7D5977AA" w14:textId="77777777" w:rsidTr="00903DDC">
        <w:trPr>
          <w:trHeight w:val="20"/>
        </w:trPr>
        <w:tc>
          <w:tcPr>
            <w:tcW w:w="153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F7765" w14:textId="77777777" w:rsidR="000A7922" w:rsidRPr="0099331C" w:rsidRDefault="000A7922" w:rsidP="00903DDC">
            <w:pPr>
              <w:rPr>
                <w:rFonts w:ascii="Garamond" w:eastAsia="Times New Roman" w:hAnsi="Garamond" w:cs="Calibri"/>
                <w:color w:val="000000"/>
              </w:rPr>
            </w:pP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1AAF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7FDE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4EC1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7F331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</w:tr>
      <w:tr w:rsidR="000A7922" w:rsidRPr="0099331C" w14:paraId="30EEDFB8" w14:textId="77777777" w:rsidTr="00903DDC">
        <w:trPr>
          <w:trHeight w:val="20"/>
        </w:trPr>
        <w:tc>
          <w:tcPr>
            <w:tcW w:w="153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09EEE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F922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841D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22A0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4904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66.3</w:t>
            </w:r>
          </w:p>
        </w:tc>
      </w:tr>
      <w:tr w:rsidR="000A7922" w:rsidRPr="0099331C" w14:paraId="2D49E4DB" w14:textId="77777777" w:rsidTr="00903DDC">
        <w:trPr>
          <w:trHeight w:val="20"/>
        </w:trPr>
        <w:tc>
          <w:tcPr>
            <w:tcW w:w="153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95156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32A0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14.5, 17.2)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EA8E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11.2, 13.6)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3FE5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4.6, 6.2)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32D34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64.7, 67.9)</w:t>
            </w:r>
          </w:p>
        </w:tc>
      </w:tr>
      <w:tr w:rsidR="000A7922" w:rsidRPr="0099331C" w14:paraId="6D728C3A" w14:textId="77777777" w:rsidTr="00903DDC">
        <w:trPr>
          <w:trHeight w:val="20"/>
        </w:trPr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D6B8C" w14:textId="77777777" w:rsidR="000A7922" w:rsidRPr="0099331C" w:rsidRDefault="000A7922" w:rsidP="00903DDC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ingle intervention scenarios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7FFF" w14:textId="77777777" w:rsidR="000A7922" w:rsidRPr="0099331C" w:rsidRDefault="000A7922" w:rsidP="00903DDC">
            <w:pPr>
              <w:rPr>
                <w:rFonts w:ascii="Garamond" w:eastAsia="Times New Roman" w:hAnsi="Garamond" w:cs="Calibri"/>
                <w:color w:val="000000"/>
              </w:rPr>
            </w:pPr>
            <w:r w:rsidRPr="0099331C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44F0" w14:textId="77777777" w:rsidR="000A7922" w:rsidRPr="0099331C" w:rsidRDefault="000A7922" w:rsidP="00903DDC">
            <w:pPr>
              <w:rPr>
                <w:rFonts w:ascii="Garamond" w:eastAsia="Times New Roman" w:hAnsi="Garamond" w:cs="Calibri"/>
                <w:color w:val="000000"/>
              </w:rPr>
            </w:pPr>
            <w:r w:rsidRPr="0099331C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62DB" w14:textId="77777777" w:rsidR="000A7922" w:rsidRPr="0099331C" w:rsidRDefault="000A7922" w:rsidP="00903DDC">
            <w:pPr>
              <w:rPr>
                <w:rFonts w:ascii="Garamond" w:eastAsia="Times New Roman" w:hAnsi="Garamond" w:cs="Calibri"/>
                <w:color w:val="000000"/>
              </w:rPr>
            </w:pPr>
            <w:r w:rsidRPr="0099331C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C6A30" w14:textId="77777777" w:rsidR="000A7922" w:rsidRPr="0099331C" w:rsidRDefault="000A7922" w:rsidP="00903DDC">
            <w:pPr>
              <w:rPr>
                <w:rFonts w:ascii="Garamond" w:eastAsia="Times New Roman" w:hAnsi="Garamond" w:cs="Calibri"/>
                <w:color w:val="000000"/>
              </w:rPr>
            </w:pPr>
            <w:r w:rsidRPr="0099331C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0A7922" w:rsidRPr="0099331C" w14:paraId="2D8D0205" w14:textId="77777777" w:rsidTr="00903DDC">
        <w:trPr>
          <w:trHeight w:val="20"/>
        </w:trPr>
        <w:tc>
          <w:tcPr>
            <w:tcW w:w="1538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A7046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Primary education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1A27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19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1327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6F80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3B0B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56.6</w:t>
            </w:r>
          </w:p>
        </w:tc>
      </w:tr>
      <w:tr w:rsidR="000A7922" w:rsidRPr="0099331C" w14:paraId="529279C3" w14:textId="77777777" w:rsidTr="00903DDC">
        <w:trPr>
          <w:trHeight w:val="20"/>
        </w:trPr>
        <w:tc>
          <w:tcPr>
            <w:tcW w:w="153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93384F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3F4E8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15.5, 24.2)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49B1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13.0, 19.7)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C3DE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5.0, 9.4)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212D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51.9, 61.2)</w:t>
            </w:r>
          </w:p>
        </w:tc>
      </w:tr>
      <w:tr w:rsidR="000A7922" w:rsidRPr="0099331C" w14:paraId="7C2F950D" w14:textId="77777777" w:rsidTr="00903DDC">
        <w:trPr>
          <w:trHeight w:val="20"/>
        </w:trPr>
        <w:tc>
          <w:tcPr>
            <w:tcW w:w="1538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61371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Secondary or more education</w:t>
            </w: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BB93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FB52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81FC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6A81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55.1</w:t>
            </w:r>
          </w:p>
        </w:tc>
      </w:tr>
      <w:tr w:rsidR="000A7922" w:rsidRPr="0099331C" w14:paraId="67496832" w14:textId="77777777" w:rsidTr="00903DDC">
        <w:trPr>
          <w:trHeight w:val="20"/>
        </w:trPr>
        <w:tc>
          <w:tcPr>
            <w:tcW w:w="153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760AC9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8C9F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13.8, 20.7)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942A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14.7, 22.4)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F861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6.8, 11.4)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9B5F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50.2, 60.0)</w:t>
            </w:r>
          </w:p>
        </w:tc>
      </w:tr>
      <w:tr w:rsidR="000A7922" w:rsidRPr="0099331C" w14:paraId="093073C7" w14:textId="77777777" w:rsidTr="00903DDC">
        <w:trPr>
          <w:trHeight w:val="20"/>
        </w:trPr>
        <w:tc>
          <w:tcPr>
            <w:tcW w:w="1538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F3A75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Motor vehicle</w:t>
            </w: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4A62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6E0F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3B32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CFD8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64.3</w:t>
            </w:r>
          </w:p>
        </w:tc>
      </w:tr>
      <w:tr w:rsidR="000A7922" w:rsidRPr="0099331C" w14:paraId="70F1846A" w14:textId="77777777" w:rsidTr="00903DDC">
        <w:trPr>
          <w:trHeight w:val="20"/>
        </w:trPr>
        <w:tc>
          <w:tcPr>
            <w:tcW w:w="153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D658C2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DE8D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11.5, 19.1)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730E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11.6, 17.3)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C3E5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4.3, 7.6)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D991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60.2, 68.4)</w:t>
            </w:r>
          </w:p>
        </w:tc>
      </w:tr>
      <w:tr w:rsidR="000A7922" w:rsidRPr="0099331C" w14:paraId="4ABD9A11" w14:textId="77777777" w:rsidTr="00903DDC">
        <w:trPr>
          <w:trHeight w:val="20"/>
        </w:trPr>
        <w:tc>
          <w:tcPr>
            <w:tcW w:w="1538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1C732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At least inadequate ANC</w:t>
            </w: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D090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E07B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A30E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17CA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58.8</w:t>
            </w:r>
          </w:p>
        </w:tc>
      </w:tr>
      <w:tr w:rsidR="000A7922" w:rsidRPr="0099331C" w14:paraId="2CB24975" w14:textId="77777777" w:rsidTr="00903DDC">
        <w:trPr>
          <w:trHeight w:val="20"/>
        </w:trPr>
        <w:tc>
          <w:tcPr>
            <w:tcW w:w="153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CC576A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6429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18.1, 22.2)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94CE4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12.3, 16.5)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920F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5.3, 7.2)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0B02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56.4, 61.1)</w:t>
            </w:r>
          </w:p>
        </w:tc>
      </w:tr>
      <w:tr w:rsidR="000A7922" w:rsidRPr="0099331C" w14:paraId="34B39334" w14:textId="77777777" w:rsidTr="00903DDC">
        <w:trPr>
          <w:trHeight w:val="20"/>
        </w:trPr>
        <w:tc>
          <w:tcPr>
            <w:tcW w:w="1538" w:type="pct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8DF8D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Adequate ANC</w:t>
            </w: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4FA18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B2457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EB3B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172A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44.4</w:t>
            </w:r>
          </w:p>
        </w:tc>
      </w:tr>
      <w:tr w:rsidR="000A7922" w:rsidRPr="0099331C" w14:paraId="4CE3C7E3" w14:textId="77777777" w:rsidTr="00903DDC">
        <w:trPr>
          <w:trHeight w:val="20"/>
        </w:trPr>
        <w:tc>
          <w:tcPr>
            <w:tcW w:w="153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30FEC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CF5D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24.2, 34.2)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FB92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16.0, 22.6)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199B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4.8, 9.5)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83C08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38.9, 49.8)</w:t>
            </w:r>
          </w:p>
        </w:tc>
      </w:tr>
      <w:tr w:rsidR="000A7922" w:rsidRPr="0099331C" w14:paraId="5E72EA09" w14:textId="77777777" w:rsidTr="00903DDC">
        <w:trPr>
          <w:trHeight w:val="20"/>
        </w:trPr>
        <w:tc>
          <w:tcPr>
            <w:tcW w:w="1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82628" w14:textId="77777777" w:rsidR="000A7922" w:rsidRPr="0099331C" w:rsidRDefault="000A7922" w:rsidP="00903DDC">
            <w:pP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ombination of interventions scenarios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AC70" w14:textId="77777777" w:rsidR="000A7922" w:rsidRPr="0099331C" w:rsidRDefault="000A7922" w:rsidP="00903DDC">
            <w:pPr>
              <w:rPr>
                <w:rFonts w:ascii="Garamond" w:eastAsia="Times New Roman" w:hAnsi="Garamond" w:cs="Calibri"/>
                <w:color w:val="000000"/>
              </w:rPr>
            </w:pPr>
            <w:r w:rsidRPr="0099331C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31B6" w14:textId="77777777" w:rsidR="000A7922" w:rsidRPr="0099331C" w:rsidRDefault="000A7922" w:rsidP="00903DDC">
            <w:pPr>
              <w:rPr>
                <w:rFonts w:ascii="Garamond" w:eastAsia="Times New Roman" w:hAnsi="Garamond" w:cs="Calibri"/>
                <w:color w:val="000000"/>
              </w:rPr>
            </w:pPr>
            <w:r w:rsidRPr="0099331C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D1AF" w14:textId="77777777" w:rsidR="000A7922" w:rsidRPr="0099331C" w:rsidRDefault="000A7922" w:rsidP="00903DDC">
            <w:pPr>
              <w:rPr>
                <w:rFonts w:ascii="Garamond" w:eastAsia="Times New Roman" w:hAnsi="Garamond" w:cs="Calibri"/>
                <w:color w:val="000000"/>
              </w:rPr>
            </w:pPr>
            <w:r w:rsidRPr="0099331C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BF3C1" w14:textId="77777777" w:rsidR="000A7922" w:rsidRPr="0099331C" w:rsidRDefault="000A7922" w:rsidP="00903DDC">
            <w:pPr>
              <w:rPr>
                <w:rFonts w:ascii="Garamond" w:eastAsia="Times New Roman" w:hAnsi="Garamond" w:cs="Calibri"/>
                <w:color w:val="000000"/>
              </w:rPr>
            </w:pPr>
            <w:r w:rsidRPr="0099331C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0A7922" w:rsidRPr="0099331C" w14:paraId="01E01461" w14:textId="77777777" w:rsidTr="00903DDC">
        <w:trPr>
          <w:trHeight w:val="20"/>
        </w:trPr>
        <w:tc>
          <w:tcPr>
            <w:tcW w:w="1538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93A93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Primary education + at least inadequate ANC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1B68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1DF4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E3D1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9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C263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47.3</w:t>
            </w:r>
          </w:p>
        </w:tc>
      </w:tr>
      <w:tr w:rsidR="000A7922" w:rsidRPr="0099331C" w14:paraId="56460DB4" w14:textId="77777777" w:rsidTr="00903DDC">
        <w:trPr>
          <w:trHeight w:val="20"/>
        </w:trPr>
        <w:tc>
          <w:tcPr>
            <w:tcW w:w="153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7A7A80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28E3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19.6, 30.6)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79A0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15.4, 23.5)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D2A1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5.7, 10.7)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4CB8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41.6, 53.0)</w:t>
            </w:r>
          </w:p>
        </w:tc>
      </w:tr>
      <w:tr w:rsidR="000A7922" w:rsidRPr="0099331C" w14:paraId="2D171B6D" w14:textId="77777777" w:rsidTr="00903DDC">
        <w:trPr>
          <w:trHeight w:val="20"/>
        </w:trPr>
        <w:tc>
          <w:tcPr>
            <w:tcW w:w="1538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88A94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Primary education + at least inadequate ANC + motor vehicle</w:t>
            </w: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47F4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A1C9A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2C4B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05E5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44.8</w:t>
            </w:r>
          </w:p>
        </w:tc>
      </w:tr>
      <w:tr w:rsidR="000A7922" w:rsidRPr="0099331C" w14:paraId="13C32B8F" w14:textId="77777777" w:rsidTr="00903DDC">
        <w:trPr>
          <w:trHeight w:val="20"/>
        </w:trPr>
        <w:tc>
          <w:tcPr>
            <w:tcW w:w="153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83FA8A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6715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17.1, 30.9)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8080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16.9, 27.8)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693E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5.3, 12.3)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58F2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37.8, 51.8)</w:t>
            </w:r>
          </w:p>
        </w:tc>
      </w:tr>
      <w:tr w:rsidR="000A7922" w:rsidRPr="0099331C" w14:paraId="1D68651E" w14:textId="77777777" w:rsidTr="00903DDC">
        <w:trPr>
          <w:trHeight w:val="20"/>
        </w:trPr>
        <w:tc>
          <w:tcPr>
            <w:tcW w:w="1538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AD927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Primary education + adequate ANC</w:t>
            </w: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7C98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9B60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88A4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E275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33.3</w:t>
            </w:r>
          </w:p>
        </w:tc>
      </w:tr>
      <w:tr w:rsidR="000A7922" w:rsidRPr="0099331C" w14:paraId="1EA5FCF6" w14:textId="77777777" w:rsidTr="00903DDC">
        <w:trPr>
          <w:trHeight w:val="20"/>
        </w:trPr>
        <w:tc>
          <w:tcPr>
            <w:tcW w:w="153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FBF5BB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EBDE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26.0, 42.2)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4A77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18.2, 29.2)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6E28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4.4, 13.3)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AD7B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26.8, 39.8)</w:t>
            </w:r>
          </w:p>
        </w:tc>
      </w:tr>
      <w:tr w:rsidR="000A7922" w:rsidRPr="0099331C" w14:paraId="19819322" w14:textId="77777777" w:rsidTr="00903DDC">
        <w:trPr>
          <w:trHeight w:val="20"/>
        </w:trPr>
        <w:tc>
          <w:tcPr>
            <w:tcW w:w="1538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62277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Primary education + adequate ANC + motor vehicle</w:t>
            </w: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0971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2890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078A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E9D5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31.2</w:t>
            </w:r>
          </w:p>
        </w:tc>
      </w:tr>
      <w:tr w:rsidR="000A7922" w:rsidRPr="0099331C" w14:paraId="57CA68D8" w14:textId="77777777" w:rsidTr="00903DDC">
        <w:trPr>
          <w:trHeight w:val="20"/>
        </w:trPr>
        <w:tc>
          <w:tcPr>
            <w:tcW w:w="153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F6317B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0303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23.8, 40.9)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874C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20.2, 33.8)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362A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4.3, 14.6)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D501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24.2, 38.2)</w:t>
            </w:r>
          </w:p>
        </w:tc>
      </w:tr>
      <w:tr w:rsidR="000A7922" w:rsidRPr="0099331C" w14:paraId="27D95615" w14:textId="77777777" w:rsidTr="00903DDC">
        <w:trPr>
          <w:trHeight w:val="20"/>
        </w:trPr>
        <w:tc>
          <w:tcPr>
            <w:tcW w:w="1538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50C60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Secondary education + at least inadequate ANC</w:t>
            </w: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738D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B64D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65C9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CA9A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45.8</w:t>
            </w:r>
          </w:p>
        </w:tc>
      </w:tr>
      <w:tr w:rsidR="000A7922" w:rsidRPr="0099331C" w14:paraId="231B3000" w14:textId="77777777" w:rsidTr="00903DDC">
        <w:trPr>
          <w:trHeight w:val="20"/>
        </w:trPr>
        <w:tc>
          <w:tcPr>
            <w:tcW w:w="153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C818D4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5582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17.3, 26.3)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238F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17.5, 26.6)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FBCA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7.7, 13.0)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623A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40.1, 51.5)</w:t>
            </w:r>
          </w:p>
        </w:tc>
      </w:tr>
      <w:tr w:rsidR="000A7922" w:rsidRPr="0099331C" w14:paraId="2885E9CE" w14:textId="77777777" w:rsidTr="00903DDC">
        <w:trPr>
          <w:trHeight w:val="20"/>
        </w:trPr>
        <w:tc>
          <w:tcPr>
            <w:tcW w:w="1538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D3D2D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Secondary education + at least inadequate ANC + motor vehicle</w:t>
            </w: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0C4A2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5A28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B287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EAF0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43.1</w:t>
            </w:r>
          </w:p>
        </w:tc>
      </w:tr>
      <w:tr w:rsidR="000A7922" w:rsidRPr="0099331C" w14:paraId="3BA18309" w14:textId="77777777" w:rsidTr="00903DDC">
        <w:trPr>
          <w:trHeight w:val="20"/>
        </w:trPr>
        <w:tc>
          <w:tcPr>
            <w:tcW w:w="1538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675DE7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2721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14.4, 27.0)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1060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19.2, 31.2)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2896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7.1, 15.0)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EA0B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35.9, 50.3)</w:t>
            </w:r>
          </w:p>
        </w:tc>
      </w:tr>
      <w:tr w:rsidR="000A7922" w:rsidRPr="0099331C" w14:paraId="6593787C" w14:textId="77777777" w:rsidTr="00903DDC">
        <w:trPr>
          <w:trHeight w:val="20"/>
        </w:trPr>
        <w:tc>
          <w:tcPr>
            <w:tcW w:w="1538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CBE58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Secondary education + adequate ANC</w:t>
            </w: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F1A26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F806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DE4F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7EB3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32.2</w:t>
            </w:r>
          </w:p>
        </w:tc>
      </w:tr>
      <w:tr w:rsidR="000A7922" w:rsidRPr="0099331C" w14:paraId="08F7EB97" w14:textId="77777777" w:rsidTr="00903DDC">
        <w:trPr>
          <w:trHeight w:val="20"/>
        </w:trPr>
        <w:tc>
          <w:tcPr>
            <w:tcW w:w="1538" w:type="pct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6582169E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A8FA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23.1, 36.3)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16926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21.1, 32.6)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809D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6.5, 15.8)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1EE83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25.7, 38.8)</w:t>
            </w:r>
          </w:p>
        </w:tc>
      </w:tr>
      <w:tr w:rsidR="000A7922" w:rsidRPr="0099331C" w14:paraId="16066FF1" w14:textId="77777777" w:rsidTr="00903DDC">
        <w:trPr>
          <w:trHeight w:val="20"/>
        </w:trPr>
        <w:tc>
          <w:tcPr>
            <w:tcW w:w="1538" w:type="pct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5A4B9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Secondary education + adequate ANC + motor vehicle</w:t>
            </w: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0EC6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72EE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0CB8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CEDD24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30.0</w:t>
            </w:r>
          </w:p>
        </w:tc>
      </w:tr>
      <w:tr w:rsidR="000A7922" w:rsidRPr="0099331C" w14:paraId="280C0CEC" w14:textId="77777777" w:rsidTr="00903DDC">
        <w:trPr>
          <w:trHeight w:val="20"/>
        </w:trPr>
        <w:tc>
          <w:tcPr>
            <w:tcW w:w="153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13D6E" w14:textId="77777777" w:rsidR="000A7922" w:rsidRPr="0099331C" w:rsidRDefault="000A7922" w:rsidP="00903DDC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6660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20.4, 35.5)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A3A4E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23.2, 37.4)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B9C79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6.4, 17.3)</w:t>
            </w:r>
          </w:p>
        </w:tc>
        <w:tc>
          <w:tcPr>
            <w:tcW w:w="9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EBB81" w14:textId="77777777" w:rsidR="000A7922" w:rsidRPr="0099331C" w:rsidRDefault="000A7922" w:rsidP="00903DDC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9331C">
              <w:rPr>
                <w:rFonts w:eastAsia="Times New Roman" w:cs="Times New Roman"/>
                <w:color w:val="000000"/>
                <w:sz w:val="18"/>
                <w:szCs w:val="18"/>
              </w:rPr>
              <w:t>(22.8, 37.2)</w:t>
            </w:r>
          </w:p>
        </w:tc>
      </w:tr>
    </w:tbl>
    <w:p w14:paraId="71587107" w14:textId="77777777" w:rsidR="000A7922" w:rsidRDefault="000A7922" w:rsidP="000A7922"/>
    <w:p w14:paraId="68F51BB1" w14:textId="77777777" w:rsidR="000A7922" w:rsidRDefault="000A7922" w:rsidP="000A7922"/>
    <w:p w14:paraId="3ACF63C9" w14:textId="77777777" w:rsidR="004B4640" w:rsidRDefault="004B4640"/>
    <w:sectPr w:rsidR="004B4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922"/>
    <w:rsid w:val="000A7922"/>
    <w:rsid w:val="004B4640"/>
    <w:rsid w:val="005345B7"/>
    <w:rsid w:val="00961FFC"/>
    <w:rsid w:val="00A26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E7844"/>
  <w15:chartTrackingRefBased/>
  <w15:docId w15:val="{48A05C6B-85DA-40D6-A739-D5FB09897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Garamond" w:eastAsiaTheme="minorEastAsia" w:hAnsi="Garamond" w:cstheme="minorBidi"/>
        <w:sz w:val="22"/>
        <w:szCs w:val="22"/>
        <w:lang w:val="en-US" w:eastAsia="ko-KR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922"/>
    <w:pPr>
      <w:spacing w:after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im</dc:creator>
  <cp:keywords/>
  <dc:description/>
  <cp:lastModifiedBy>Christine Kim</cp:lastModifiedBy>
  <cp:revision>1</cp:revision>
  <dcterms:created xsi:type="dcterms:W3CDTF">2020-05-24T13:54:00Z</dcterms:created>
  <dcterms:modified xsi:type="dcterms:W3CDTF">2020-05-24T13:55:00Z</dcterms:modified>
</cp:coreProperties>
</file>